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B172F" w14:textId="77777777" w:rsidR="00D7798C" w:rsidRPr="001F212C" w:rsidRDefault="00D7798C" w:rsidP="00D7798C">
      <w:pPr>
        <w:spacing w:after="160" w:line="259" w:lineRule="auto"/>
        <w:rPr>
          <w:b/>
          <w:sz w:val="20"/>
        </w:rPr>
      </w:pPr>
      <w:r>
        <w:rPr>
          <w:b/>
          <w:sz w:val="22"/>
          <w:szCs w:val="22"/>
        </w:rPr>
        <w:t>S8 Table</w:t>
      </w:r>
      <w:r w:rsidRPr="00690737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1F212C">
        <w:rPr>
          <w:b/>
          <w:sz w:val="22"/>
          <w:szCs w:val="22"/>
        </w:rPr>
        <w:t>The most common primary discharge diagnoses among discordant cases when comparing the clinical decision and the Massachusetts method of classification</w:t>
      </w:r>
    </w:p>
    <w:tbl>
      <w:tblPr>
        <w:tblStyle w:val="TableGrid"/>
        <w:tblW w:w="9777" w:type="dxa"/>
        <w:tblLayout w:type="fixed"/>
        <w:tblLook w:val="04A0" w:firstRow="1" w:lastRow="0" w:firstColumn="1" w:lastColumn="0" w:noHBand="0" w:noVBand="1"/>
      </w:tblPr>
      <w:tblGrid>
        <w:gridCol w:w="3681"/>
        <w:gridCol w:w="3261"/>
        <w:gridCol w:w="2835"/>
      </w:tblGrid>
      <w:tr w:rsidR="00D7798C" w:rsidRPr="002C5DFC" w14:paraId="4454CE7F" w14:textId="77777777" w:rsidTr="001F212C">
        <w:trPr>
          <w:trHeight w:val="759"/>
        </w:trPr>
        <w:tc>
          <w:tcPr>
            <w:tcW w:w="3681" w:type="dxa"/>
          </w:tcPr>
          <w:p w14:paraId="189544DC" w14:textId="77777777" w:rsidR="00D7798C" w:rsidRPr="002C5DFC" w:rsidRDefault="00D7798C" w:rsidP="001F212C">
            <w:pPr>
              <w:rPr>
                <w:b/>
                <w:sz w:val="22"/>
                <w:szCs w:val="22"/>
              </w:rPr>
            </w:pPr>
            <w:r w:rsidRPr="002C5DFC">
              <w:rPr>
                <w:b/>
                <w:sz w:val="22"/>
                <w:szCs w:val="22"/>
              </w:rPr>
              <w:t>Primary discharge diagnoses*</w:t>
            </w:r>
          </w:p>
          <w:p w14:paraId="317F7D25" w14:textId="77777777" w:rsidR="00D7798C" w:rsidRPr="002C5DFC" w:rsidRDefault="00D7798C" w:rsidP="001F212C">
            <w:pPr>
              <w:rPr>
                <w:b/>
                <w:sz w:val="22"/>
                <w:szCs w:val="22"/>
              </w:rPr>
            </w:pPr>
          </w:p>
        </w:tc>
        <w:tc>
          <w:tcPr>
            <w:tcW w:w="3261" w:type="dxa"/>
          </w:tcPr>
          <w:p w14:paraId="02F0CA63" w14:textId="77777777" w:rsidR="00D7798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ype 1 Disagreement </w:t>
            </w:r>
          </w:p>
          <w:p w14:paraId="6A90F88D" w14:textId="77777777" w:rsidR="00D7798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Clinical Decision= </w:t>
            </w:r>
          </w:p>
          <w:p w14:paraId="569C2918" w14:textId="77777777" w:rsidR="00D7798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ily for COVID)</w:t>
            </w:r>
          </w:p>
          <w:p w14:paraId="3FE14F77" w14:textId="77777777" w:rsidR="00D7798C" w:rsidRPr="0042295A" w:rsidRDefault="00D7798C" w:rsidP="001F212C">
            <w:pPr>
              <w:jc w:val="center"/>
              <w:rPr>
                <w:sz w:val="22"/>
                <w:szCs w:val="22"/>
              </w:rPr>
            </w:pPr>
            <w:r w:rsidRPr="0042295A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339</w:t>
            </w:r>
            <w:r w:rsidRPr="0042295A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41B26897" w14:textId="77777777" w:rsidR="00D7798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2 Disagreement</w:t>
            </w:r>
          </w:p>
          <w:p w14:paraId="746332F5" w14:textId="77777777" w:rsidR="00D7798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Massachusetts Method=</w:t>
            </w:r>
          </w:p>
          <w:p w14:paraId="1CA6D37F" w14:textId="77777777" w:rsidR="00D7798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ily for COVID)</w:t>
            </w:r>
          </w:p>
          <w:p w14:paraId="470C7798" w14:textId="77777777" w:rsidR="00D7798C" w:rsidRPr="002C5DFC" w:rsidRDefault="00D7798C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</w:t>
            </w:r>
            <w:r w:rsidRPr="0042295A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70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D7798C" w:rsidRPr="002C5DFC" w14:paraId="4FCDBA28" w14:textId="77777777" w:rsidTr="001F212C">
        <w:tc>
          <w:tcPr>
            <w:tcW w:w="3681" w:type="dxa"/>
          </w:tcPr>
          <w:p w14:paraId="0482B488" w14:textId="77777777" w:rsidR="00D7798C" w:rsidRPr="002C5DFC" w:rsidRDefault="00D7798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ID-19</w:t>
            </w:r>
          </w:p>
        </w:tc>
        <w:tc>
          <w:tcPr>
            <w:tcW w:w="3261" w:type="dxa"/>
          </w:tcPr>
          <w:p w14:paraId="25548971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2835" w:type="dxa"/>
            <w:vAlign w:val="bottom"/>
          </w:tcPr>
          <w:p w14:paraId="37298B31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7798C" w:rsidRPr="002C5DFC" w14:paraId="199E5874" w14:textId="77777777" w:rsidTr="001F212C">
        <w:tc>
          <w:tcPr>
            <w:tcW w:w="3681" w:type="dxa"/>
          </w:tcPr>
          <w:p w14:paraId="226B64D4" w14:textId="77777777" w:rsidR="00D7798C" w:rsidRPr="002C5DFC" w:rsidRDefault="00D7798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3261" w:type="dxa"/>
          </w:tcPr>
          <w:p w14:paraId="0D07D9C2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5" w:type="dxa"/>
            <w:vAlign w:val="bottom"/>
          </w:tcPr>
          <w:p w14:paraId="0139988F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</w:tr>
      <w:tr w:rsidR="00D7798C" w:rsidRPr="002C5DFC" w14:paraId="25C24A2C" w14:textId="77777777" w:rsidTr="001F212C">
        <w:tc>
          <w:tcPr>
            <w:tcW w:w="3681" w:type="dxa"/>
          </w:tcPr>
          <w:p w14:paraId="6AB41DF3" w14:textId="77777777" w:rsidR="00D7798C" w:rsidRPr="002C5DFC" w:rsidRDefault="00D7798C" w:rsidP="001F212C">
            <w:pPr>
              <w:rPr>
                <w:b/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Failure to thrive</w:t>
            </w:r>
          </w:p>
        </w:tc>
        <w:tc>
          <w:tcPr>
            <w:tcW w:w="3261" w:type="dxa"/>
          </w:tcPr>
          <w:p w14:paraId="1AEDE762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835" w:type="dxa"/>
            <w:vAlign w:val="bottom"/>
          </w:tcPr>
          <w:p w14:paraId="33D24C35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7798C" w:rsidRPr="002C5DFC" w14:paraId="5C0064DC" w14:textId="77777777" w:rsidTr="001F212C">
        <w:tc>
          <w:tcPr>
            <w:tcW w:w="3681" w:type="dxa"/>
          </w:tcPr>
          <w:p w14:paraId="29A44750" w14:textId="77777777" w:rsidR="00D7798C" w:rsidRPr="002C5DFC" w:rsidRDefault="00D7798C" w:rsidP="001F212C">
            <w:pPr>
              <w:rPr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Pneumonia</w:t>
            </w:r>
          </w:p>
        </w:tc>
        <w:tc>
          <w:tcPr>
            <w:tcW w:w="3261" w:type="dxa"/>
          </w:tcPr>
          <w:p w14:paraId="1E508CED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835" w:type="dxa"/>
            <w:vAlign w:val="bottom"/>
          </w:tcPr>
          <w:p w14:paraId="133B10CE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7798C" w:rsidRPr="002C5DFC" w14:paraId="378F5C8F" w14:textId="77777777" w:rsidTr="001F212C">
        <w:tc>
          <w:tcPr>
            <w:tcW w:w="3681" w:type="dxa"/>
          </w:tcPr>
          <w:p w14:paraId="162A2457" w14:textId="77777777" w:rsidR="00D7798C" w:rsidRPr="002C5DFC" w:rsidRDefault="00D7798C" w:rsidP="001F212C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epsis</w:t>
            </w:r>
          </w:p>
        </w:tc>
        <w:tc>
          <w:tcPr>
            <w:tcW w:w="3261" w:type="dxa"/>
          </w:tcPr>
          <w:p w14:paraId="69C0DDF7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5" w:type="dxa"/>
            <w:vAlign w:val="bottom"/>
          </w:tcPr>
          <w:p w14:paraId="27104E0F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D7798C" w:rsidRPr="002C5DFC" w14:paraId="37629DDD" w14:textId="77777777" w:rsidTr="001F212C">
        <w:tc>
          <w:tcPr>
            <w:tcW w:w="3681" w:type="dxa"/>
          </w:tcPr>
          <w:p w14:paraId="11DE9BE4" w14:textId="77777777" w:rsidR="00D7798C" w:rsidRPr="002C5DFC" w:rsidRDefault="00D7798C" w:rsidP="001F212C">
            <w:pPr>
              <w:rPr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Altered level of consciousness</w:t>
            </w:r>
          </w:p>
        </w:tc>
        <w:tc>
          <w:tcPr>
            <w:tcW w:w="3261" w:type="dxa"/>
          </w:tcPr>
          <w:p w14:paraId="240F2750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835" w:type="dxa"/>
            <w:vAlign w:val="bottom"/>
          </w:tcPr>
          <w:p w14:paraId="7463E55A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</w:tr>
      <w:tr w:rsidR="00D7798C" w:rsidRPr="002C5DFC" w14:paraId="447418B6" w14:textId="77777777" w:rsidTr="001F212C">
        <w:tc>
          <w:tcPr>
            <w:tcW w:w="3681" w:type="dxa"/>
          </w:tcPr>
          <w:p w14:paraId="5D4EFDFA" w14:textId="77777777" w:rsidR="00D7798C" w:rsidRPr="002C5DFC" w:rsidDel="0030164C" w:rsidRDefault="00D7798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l</w:t>
            </w:r>
          </w:p>
        </w:tc>
        <w:tc>
          <w:tcPr>
            <w:tcW w:w="3261" w:type="dxa"/>
          </w:tcPr>
          <w:p w14:paraId="3A723FBB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835" w:type="dxa"/>
            <w:vAlign w:val="bottom"/>
          </w:tcPr>
          <w:p w14:paraId="4C03AF97" w14:textId="77777777" w:rsidR="00D7798C" w:rsidRPr="002C5DFC" w:rsidDel="0030164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D7798C" w:rsidRPr="002C5DFC" w14:paraId="4231C643" w14:textId="77777777" w:rsidTr="001F212C">
        <w:tc>
          <w:tcPr>
            <w:tcW w:w="3681" w:type="dxa"/>
          </w:tcPr>
          <w:p w14:paraId="34E4C453" w14:textId="77777777" w:rsidR="00D7798C" w:rsidRPr="002C5DFC" w:rsidRDefault="00D7798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ney injury</w:t>
            </w:r>
          </w:p>
        </w:tc>
        <w:tc>
          <w:tcPr>
            <w:tcW w:w="3261" w:type="dxa"/>
          </w:tcPr>
          <w:p w14:paraId="474C858F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835" w:type="dxa"/>
            <w:vAlign w:val="bottom"/>
          </w:tcPr>
          <w:p w14:paraId="5DAC9DE2" w14:textId="77777777" w:rsidR="00D7798C" w:rsidRPr="002C5DFC" w:rsidRDefault="00D7798C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</w:tr>
      <w:tr w:rsidR="00D7798C" w:rsidRPr="002C5DFC" w14:paraId="34CF85A7" w14:textId="77777777" w:rsidTr="001F212C">
        <w:tc>
          <w:tcPr>
            <w:tcW w:w="3681" w:type="dxa"/>
          </w:tcPr>
          <w:p w14:paraId="0A8FC60B" w14:textId="77777777" w:rsidR="00D7798C" w:rsidRDefault="00D7798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</w:t>
            </w:r>
          </w:p>
        </w:tc>
        <w:tc>
          <w:tcPr>
            <w:tcW w:w="3261" w:type="dxa"/>
          </w:tcPr>
          <w:p w14:paraId="48AD5555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5" w:type="dxa"/>
          </w:tcPr>
          <w:p w14:paraId="3CAF86B4" w14:textId="77777777" w:rsidR="00D7798C" w:rsidRPr="002C5DF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D7798C" w:rsidRPr="002C5DFC" w14:paraId="0EAD2FB7" w14:textId="77777777" w:rsidTr="001F212C">
        <w:tc>
          <w:tcPr>
            <w:tcW w:w="3681" w:type="dxa"/>
          </w:tcPr>
          <w:p w14:paraId="18471E7A" w14:textId="77777777" w:rsidR="00D7798C" w:rsidRDefault="00D7798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natremia</w:t>
            </w:r>
          </w:p>
        </w:tc>
        <w:tc>
          <w:tcPr>
            <w:tcW w:w="3261" w:type="dxa"/>
          </w:tcPr>
          <w:p w14:paraId="7B68FABE" w14:textId="77777777" w:rsidR="00D7798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14:paraId="056855B8" w14:textId="77777777" w:rsidR="00D7798C" w:rsidRDefault="00D7798C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250C37FA" w14:textId="77777777" w:rsidR="00D7798C" w:rsidRDefault="00D7798C" w:rsidP="00D7798C">
      <w:pPr>
        <w:spacing w:after="160" w:line="259" w:lineRule="auto"/>
        <w:rPr>
          <w:b/>
          <w:sz w:val="20"/>
        </w:rPr>
      </w:pPr>
    </w:p>
    <w:p w14:paraId="60CC4A02" w14:textId="77777777" w:rsidR="00116489" w:rsidRDefault="00D7798C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8C"/>
    <w:rsid w:val="0008665B"/>
    <w:rsid w:val="0043770D"/>
    <w:rsid w:val="005F198C"/>
    <w:rsid w:val="00D7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147D2"/>
  <w15:chartTrackingRefBased/>
  <w15:docId w15:val="{1BF5F298-2A77-4178-BFAF-F1A08EAFA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779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79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C455EB4B-4AE5-4A46-9D25-71FED9788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2235B0-0AD9-4EE3-AFE2-F73908877C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708F26-C0CD-49BE-A17E-32FB4F5408C0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85fa4bc1-a756-4266-8701-02b2ee4996f9"/>
    <ds:schemaRef ds:uri="cdbb410c-0039-4c97-a4fa-006c4a539dc0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8:22:00Z</dcterms:created>
  <dcterms:modified xsi:type="dcterms:W3CDTF">2023-07-19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